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. Sequences of immunodominant epitope used in this repor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414"/>
        <w:gridCol w:w="1551"/>
        <w:gridCol w:w="4531"/>
      </w:tblGrid>
      <w:tr>
        <w:trPr/>
        <w:tc>
          <w:tcPr>
            <w:tcW w:w="10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4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5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45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quence (N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C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mpL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7-98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YIGVAPRKAIPA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3-191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SIVIPAAVGIKLNVTEDA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ipL3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3-160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IRVERMSAIMPDQIAKAAKAKPVQKL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1-218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KKLLVRGLYRISFTTYK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4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ipL2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7-112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SDVVKKMVGETVESA</w:t>
            </w:r>
          </w:p>
        </w:tc>
      </w:tr>
      <w:tr>
        <w:trPr/>
        <w:tc>
          <w:tcPr>
            <w:tcW w:w="10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6-184</w:t>
            </w:r>
          </w:p>
        </w:tc>
        <w:tc>
          <w:tcPr>
            <w:tcW w:w="45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LVAKAQEVS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8:03:00Z</dcterms:created>
  <dc:creator>linxuai</dc:creator>
  <dc:description/>
  <cp:keywords/>
  <dc:language>en-US</dc:language>
  <cp:lastModifiedBy>guoguo</cp:lastModifiedBy>
  <dcterms:modified xsi:type="dcterms:W3CDTF">2016-07-29T18:05:00Z</dcterms:modified>
  <cp:revision>4</cp:revision>
  <dc:subject/>
  <dc:title>Table 1</dc:title>
</cp:coreProperties>
</file>